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41040" w14:textId="7BE99CCE" w:rsidR="002239DB" w:rsidRDefault="005B2C1A">
      <w:r w:rsidRPr="005B2C1A">
        <w:t>PLA2G6</w:t>
      </w:r>
    </w:p>
    <w:p w14:paraId="58A228A1" w14:textId="77777777" w:rsidR="005B2C1A" w:rsidRPr="005B2C1A" w:rsidRDefault="005B2C1A" w:rsidP="005B2C1A">
      <w:r w:rsidRPr="005B2C1A">
        <w:t xml:space="preserve">F: TATGTTCCCGCTGAGCATC </w:t>
      </w:r>
    </w:p>
    <w:p w14:paraId="5FFD833A" w14:textId="77777777" w:rsidR="005B2C1A" w:rsidRPr="005B2C1A" w:rsidRDefault="005B2C1A" w:rsidP="005B2C1A">
      <w:r w:rsidRPr="005B2C1A">
        <w:t>R: GCCTGAGGGTTCTGTCACTT</w:t>
      </w:r>
    </w:p>
    <w:p w14:paraId="61526912" w14:textId="51FF60D3" w:rsidR="005B2C1A" w:rsidRDefault="005B2C1A">
      <w:r w:rsidRPr="005B2C1A">
        <w:t>MFN2</w:t>
      </w:r>
    </w:p>
    <w:p w14:paraId="2FE07715" w14:textId="77777777" w:rsidR="005B2C1A" w:rsidRPr="005B2C1A" w:rsidRDefault="005B2C1A" w:rsidP="005B2C1A">
      <w:r w:rsidRPr="005B2C1A">
        <w:t xml:space="preserve">F: ATCCCTGGCAGTAGCTGGTA </w:t>
      </w:r>
    </w:p>
    <w:p w14:paraId="51452184" w14:textId="77777777" w:rsidR="005B2C1A" w:rsidRPr="005B2C1A" w:rsidRDefault="005B2C1A" w:rsidP="005B2C1A">
      <w:r w:rsidRPr="005B2C1A">
        <w:t>R: TCCAGGTCAATCAGTAGCAAAA</w:t>
      </w:r>
    </w:p>
    <w:p w14:paraId="4870754C" w14:textId="20F2C663" w:rsidR="005B2C1A" w:rsidRDefault="005B2C1A">
      <w:r w:rsidRPr="005B2C1A">
        <w:t>ECEL1</w:t>
      </w:r>
    </w:p>
    <w:p w14:paraId="367C5BFF" w14:textId="77777777" w:rsidR="005B2C1A" w:rsidRPr="005B2C1A" w:rsidRDefault="005B2C1A" w:rsidP="005B2C1A">
      <w:r w:rsidRPr="005B2C1A">
        <w:t>F: GCTCTGTCCCTCATCTGGAG</w:t>
      </w:r>
    </w:p>
    <w:p w14:paraId="5BE21BBA" w14:textId="77777777" w:rsidR="005B2C1A" w:rsidRPr="005B2C1A" w:rsidRDefault="005B2C1A" w:rsidP="005B2C1A">
      <w:r w:rsidRPr="005B2C1A">
        <w:t>R: TGTCCAAACAAAACCTGTGC</w:t>
      </w:r>
    </w:p>
    <w:p w14:paraId="32072EE4" w14:textId="77149E42" w:rsidR="005B2C1A" w:rsidRDefault="005B2C1A">
      <w:r w:rsidRPr="005B2C1A">
        <w:t>CYP1B1</w:t>
      </w:r>
    </w:p>
    <w:p w14:paraId="1481C925" w14:textId="77777777" w:rsidR="005B2C1A" w:rsidRPr="005B2C1A" w:rsidRDefault="005B2C1A" w:rsidP="005B2C1A">
      <w:r w:rsidRPr="005B2C1A">
        <w:t>F: CCTTCCAGTGCTCCGAGTAG</w:t>
      </w:r>
    </w:p>
    <w:p w14:paraId="520E3E26" w14:textId="77777777" w:rsidR="005B2C1A" w:rsidRPr="005B2C1A" w:rsidRDefault="005B2C1A" w:rsidP="005B2C1A">
      <w:r w:rsidRPr="005B2C1A">
        <w:t>R: GTCTCTGCACCCCTGAGTGT</w:t>
      </w:r>
    </w:p>
    <w:p w14:paraId="49156C32" w14:textId="77777777" w:rsidR="005B2C1A" w:rsidRDefault="005B2C1A"/>
    <w:sectPr w:rsidR="005B2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C1A"/>
    <w:rsid w:val="002239DB"/>
    <w:rsid w:val="005B2C1A"/>
    <w:rsid w:val="00620A2E"/>
    <w:rsid w:val="008137FA"/>
    <w:rsid w:val="009505A6"/>
    <w:rsid w:val="00B32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B3713"/>
  <w15:chartTrackingRefBased/>
  <w15:docId w15:val="{08967091-E344-4840-AA79-44322FB07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9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zkurt, Tugce</dc:creator>
  <cp:keywords/>
  <dc:description/>
  <cp:lastModifiedBy>Bozkurt, Tugce</cp:lastModifiedBy>
  <cp:revision>1</cp:revision>
  <dcterms:created xsi:type="dcterms:W3CDTF">2023-09-04T19:53:00Z</dcterms:created>
  <dcterms:modified xsi:type="dcterms:W3CDTF">2023-09-04T19:55:00Z</dcterms:modified>
</cp:coreProperties>
</file>